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0"/>
        <w:gridCol w:w="597"/>
        <w:gridCol w:w="1403"/>
        <w:gridCol w:w="648"/>
        <w:gridCol w:w="1352"/>
        <w:gridCol w:w="648"/>
        <w:gridCol w:w="1352"/>
        <w:gridCol w:w="648"/>
        <w:gridCol w:w="1352"/>
      </w:tblGrid>
      <w:tr w:rsidR="00E4349F" w14:paraId="02A88EEE" w14:textId="77777777" w:rsidTr="00EA66B4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F3AA" w14:textId="77777777" w:rsidR="00E4349F" w:rsidRDefault="00E4349F" w:rsidP="00EA66B4"/>
        </w:tc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7C9E0" w14:textId="77777777" w:rsidR="00E4349F" w:rsidRDefault="00E4349F" w:rsidP="00EA66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87FCD" w14:textId="77777777" w:rsidR="00E4349F" w:rsidRDefault="00E4349F" w:rsidP="00EA66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BA4C0" w14:textId="77777777" w:rsidR="00E4349F" w:rsidRDefault="00E4349F" w:rsidP="00EA66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C4C51" w14:textId="77777777" w:rsidR="00E4349F" w:rsidRDefault="00E4349F" w:rsidP="00EA66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2</w:t>
            </w:r>
          </w:p>
        </w:tc>
      </w:tr>
      <w:tr w:rsidR="00E4349F" w14:paraId="7BC41845" w14:textId="77777777" w:rsidTr="00EA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E93A" w14:textId="77777777" w:rsidR="00E4349F" w:rsidRDefault="00E4349F" w:rsidP="00EA66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3025C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E34F3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2A97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8B44D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9D8D2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CAE1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E45F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3C0B2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E4349F" w14:paraId="4286EEB2" w14:textId="77777777" w:rsidTr="00EA66B4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40455" w14:textId="77777777" w:rsidR="00E4349F" w:rsidRDefault="00E4349F" w:rsidP="00EA66B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OOD_PRESSURE_RECORDED</w:t>
            </w:r>
          </w:p>
        </w:tc>
      </w:tr>
      <w:tr w:rsidR="00E4349F" w14:paraId="756F5001" w14:textId="77777777" w:rsidTr="00EA66B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FF6E2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antihyperten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F1C3C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B055C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8-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972EA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A4257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4-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FDA73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3543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-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409C2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716B7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-4.19</w:t>
            </w:r>
          </w:p>
        </w:tc>
      </w:tr>
      <w:tr w:rsidR="00E4349F" w14:paraId="697C9602" w14:textId="77777777" w:rsidTr="00EA66B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3B5C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+ 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B2225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CA99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5-1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E0B74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A19A3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3-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65A69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7199B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-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1046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31369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2-5.35</w:t>
            </w:r>
          </w:p>
        </w:tc>
      </w:tr>
      <w:tr w:rsidR="00E4349F" w14:paraId="1CBAE238" w14:textId="77777777" w:rsidTr="00EA66B4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3B606" w14:textId="77777777" w:rsidR="00E4349F" w:rsidRDefault="00E4349F" w:rsidP="00EA66B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YPERTENSION_CONTROLLED</w:t>
            </w:r>
          </w:p>
        </w:tc>
      </w:tr>
      <w:tr w:rsidR="00E4349F" w14:paraId="29B73614" w14:textId="77777777" w:rsidTr="00EA66B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53052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antihyperten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998C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E6EF2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-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300A5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CA5C4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-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0125D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D628A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-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F911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4A5BE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-3.12</w:t>
            </w:r>
          </w:p>
        </w:tc>
      </w:tr>
      <w:tr w:rsidR="00E4349F" w14:paraId="18EBAA1E" w14:textId="77777777" w:rsidTr="00EA66B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75C1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+ 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5AD0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8E0A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-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037A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4440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-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186D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4EAE3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-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3BF69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2FAC8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-3.51</w:t>
            </w:r>
          </w:p>
        </w:tc>
      </w:tr>
      <w:tr w:rsidR="00E4349F" w14:paraId="63AC7D63" w14:textId="77777777" w:rsidTr="00EA66B4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A041C" w14:textId="77777777" w:rsidR="00E4349F" w:rsidRDefault="00E4349F" w:rsidP="00EA66B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OOD_PRESSURE_CONTROLLED</w:t>
            </w:r>
          </w:p>
        </w:tc>
      </w:tr>
      <w:tr w:rsidR="00E4349F" w14:paraId="57DD93DA" w14:textId="77777777" w:rsidTr="00EA66B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32949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antihyperten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3CC0E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1CB6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-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540C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F39B6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-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5BD6E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0F54A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-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EC092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E6CB7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-1.51</w:t>
            </w:r>
          </w:p>
        </w:tc>
      </w:tr>
      <w:tr w:rsidR="00E4349F" w14:paraId="7646C06A" w14:textId="77777777" w:rsidTr="00EA66B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DF732" w14:textId="77777777" w:rsidR="00E4349F" w:rsidRDefault="00E4349F" w:rsidP="00EA66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+ 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33AB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26A6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-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F8E24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CBAC4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5DA2E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DC9E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-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F854C" w14:textId="77777777" w:rsidR="00E4349F" w:rsidRDefault="00E4349F" w:rsidP="00EA66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97DA9" w14:textId="77777777" w:rsidR="00E4349F" w:rsidRDefault="00E4349F" w:rsidP="00EA66B4">
            <w:pPr>
              <w:keepNext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-1.48</w:t>
            </w:r>
          </w:p>
        </w:tc>
      </w:tr>
    </w:tbl>
    <w:p w14:paraId="1350A4D0" w14:textId="77777777" w:rsidR="00E4349F" w:rsidRDefault="00E4349F" w:rsidP="00E4349F">
      <w:pPr>
        <w:rPr>
          <w:b/>
          <w:bCs/>
        </w:rPr>
      </w:pPr>
    </w:p>
    <w:p w14:paraId="0542961C" w14:textId="0BC52096" w:rsidR="002C6F19" w:rsidRDefault="00E4349F">
      <w:r w:rsidRPr="00925683">
        <w:rPr>
          <w:b/>
          <w:bCs/>
        </w:rPr>
        <w:t>Table S4:</w:t>
      </w:r>
      <w:r w:rsidRPr="00925683">
        <w:t xml:space="preserve"> Effect of treatment intensity on study indicators.  The reference group (OR = 1.00) are untreated patients (</w:t>
      </w:r>
      <w:proofErr w:type="gramStart"/>
      <w:r w:rsidRPr="00925683">
        <w:t>i.e.</w:t>
      </w:r>
      <w:proofErr w:type="gramEnd"/>
      <w:r w:rsidRPr="00925683">
        <w:t xml:space="preserve"> patient on no antihypertensive medication).  </w:t>
      </w:r>
      <w:r w:rsidRPr="00925683">
        <w:rPr>
          <w:b/>
          <w:bCs/>
        </w:rPr>
        <w:t>All p-values are &lt;0.001.</w:t>
      </w:r>
    </w:p>
    <w:sectPr w:rsidR="002C6F19" w:rsidSect="00E434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9F"/>
    <w:rsid w:val="002C6F19"/>
    <w:rsid w:val="00497FA8"/>
    <w:rsid w:val="00A219AA"/>
    <w:rsid w:val="00E4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EE71D"/>
  <w15:chartTrackingRefBased/>
  <w15:docId w15:val="{94915DB2-ACFC-40BB-8DA0-BA51C708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>Queen Mary, University of London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1</cp:revision>
  <dcterms:created xsi:type="dcterms:W3CDTF">2023-08-02T12:36:00Z</dcterms:created>
  <dcterms:modified xsi:type="dcterms:W3CDTF">2023-08-02T12:37:00Z</dcterms:modified>
</cp:coreProperties>
</file>